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pPr w:leftFromText="180" w:rightFromText="180" w:vertAnchor="text" w:horzAnchor="page" w:tblpX="916" w:tblpY="246"/>
        <w:tblW w:w="9451" w:type="dxa"/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2226"/>
      </w:tblGrid>
      <w:tr w:rsidR="00100514" w:rsidRPr="00C32AEC" w14:paraId="1410CC4F" w14:textId="77777777" w:rsidTr="00AF5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1" w:type="dxa"/>
            <w:gridSpan w:val="4"/>
          </w:tcPr>
          <w:p w14:paraId="56F44D1D" w14:textId="65DCB982" w:rsidR="00100514" w:rsidRPr="00C32AEC" w:rsidRDefault="00C32AEC" w:rsidP="00AF5373">
            <w:pPr>
              <w:pStyle w:val="a7"/>
              <w:tabs>
                <w:tab w:val="left" w:pos="2955"/>
              </w:tabs>
              <w:ind w:left="0"/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C32AE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0514" w:rsidRPr="00C32AEC">
              <w:rPr>
                <w:rFonts w:ascii="Times New Roman" w:hAnsi="Times New Roman" w:cs="Times New Roman"/>
              </w:rPr>
              <w:t xml:space="preserve"> Different cut-off points used to identify Sarcopenia. </w:t>
            </w:r>
          </w:p>
          <w:p w14:paraId="753F2F91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rPr>
                <w:rFonts w:ascii="Times New Roman" w:hAnsi="Times New Roman" w:cs="Times New Roman"/>
              </w:rPr>
            </w:pPr>
          </w:p>
        </w:tc>
      </w:tr>
      <w:tr w:rsidR="00100514" w:rsidRPr="00C32AEC" w14:paraId="74EADBE0" w14:textId="77777777" w:rsidTr="00AF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637AA546" w14:textId="77777777" w:rsidR="00100514" w:rsidRPr="00C32AEC" w:rsidRDefault="00100514" w:rsidP="00AF5373">
            <w:pPr>
              <w:pStyle w:val="a7"/>
              <w:tabs>
                <w:tab w:val="left" w:pos="1380"/>
              </w:tabs>
              <w:ind w:left="0"/>
              <w:rPr>
                <w:rFonts w:ascii="Times New Roman" w:hAnsi="Times New Roman" w:cs="Times New Roman"/>
                <w:iCs/>
              </w:rPr>
            </w:pPr>
            <w:r w:rsidRPr="00C32AEC">
              <w:rPr>
                <w:rFonts w:ascii="Times New Roman" w:hAnsi="Times New Roman" w:cs="Times New Roman"/>
                <w:iCs/>
              </w:rPr>
              <w:t xml:space="preserve">Definition </w:t>
            </w:r>
            <w:r w:rsidRPr="00C32AEC">
              <w:rPr>
                <w:rFonts w:ascii="Times New Roman" w:hAnsi="Times New Roman" w:cs="Times New Roman"/>
                <w:iCs/>
              </w:rPr>
              <w:tab/>
            </w:r>
          </w:p>
        </w:tc>
        <w:tc>
          <w:tcPr>
            <w:tcW w:w="2410" w:type="dxa"/>
            <w:hideMark/>
          </w:tcPr>
          <w:p w14:paraId="73235F92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 w:rsidRPr="00C32AEC">
              <w:rPr>
                <w:rFonts w:ascii="Times New Roman" w:hAnsi="Times New Roman" w:cs="Times New Roman"/>
                <w:b/>
                <w:iCs/>
              </w:rPr>
              <w:t>Lower MM</w:t>
            </w:r>
          </w:p>
        </w:tc>
        <w:tc>
          <w:tcPr>
            <w:tcW w:w="2410" w:type="dxa"/>
            <w:hideMark/>
          </w:tcPr>
          <w:p w14:paraId="2F164885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 w:rsidRPr="00C32AEC">
              <w:rPr>
                <w:rFonts w:ascii="Times New Roman" w:hAnsi="Times New Roman" w:cs="Times New Roman"/>
                <w:b/>
                <w:iCs/>
              </w:rPr>
              <w:t>Lower MS</w:t>
            </w:r>
          </w:p>
        </w:tc>
        <w:tc>
          <w:tcPr>
            <w:tcW w:w="2226" w:type="dxa"/>
            <w:hideMark/>
          </w:tcPr>
          <w:p w14:paraId="04E8E020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 w:rsidRPr="00C32AEC">
              <w:rPr>
                <w:rFonts w:ascii="Times New Roman" w:hAnsi="Times New Roman" w:cs="Times New Roman"/>
                <w:b/>
                <w:iCs/>
              </w:rPr>
              <w:t>Lower PP</w:t>
            </w:r>
          </w:p>
        </w:tc>
      </w:tr>
      <w:tr w:rsidR="00100514" w:rsidRPr="00C32AEC" w14:paraId="190FDA1D" w14:textId="77777777" w:rsidTr="00AF5373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1021FAD" w14:textId="77777777" w:rsidR="00100514" w:rsidRPr="00C32AEC" w:rsidRDefault="00100514" w:rsidP="00AF5373">
            <w:pPr>
              <w:tabs>
                <w:tab w:val="left" w:pos="295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GSOP</w:t>
            </w:r>
          </w:p>
          <w:p w14:paraId="79862110" w14:textId="77777777" w:rsidR="00100514" w:rsidRPr="00C32AEC" w:rsidRDefault="00100514" w:rsidP="00AF5373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2410" w:type="dxa"/>
            <w:hideMark/>
          </w:tcPr>
          <w:p w14:paraId="29AF4E56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16"/>
                <w:szCs w:val="18"/>
              </w:rPr>
              <w:t>ASMI: &lt;7.23 kg·m−2 for men and &lt;5.67 kg·m−2 for women.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455D05E5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16"/>
                <w:szCs w:val="16"/>
              </w:rPr>
              <w:t>HGS: &lt;30 Kg for men and &lt; 20 Kg for women.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1CB7F511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413C9B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820BE9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00514" w:rsidRPr="00C32AEC" w14:paraId="25923605" w14:textId="77777777" w:rsidTr="00AF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02F56BE" w14:textId="77777777" w:rsidR="00100514" w:rsidRPr="00C32AEC" w:rsidRDefault="00100514" w:rsidP="00AF5373">
            <w:pPr>
              <w:tabs>
                <w:tab w:val="left" w:pos="295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GSOP</w:t>
            </w:r>
          </w:p>
          <w:p w14:paraId="031F6017" w14:textId="77777777" w:rsidR="00100514" w:rsidRPr="00C32AEC" w:rsidRDefault="00100514" w:rsidP="00AF5373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410" w:type="dxa"/>
            <w:hideMark/>
          </w:tcPr>
          <w:p w14:paraId="65B5F425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16"/>
                <w:szCs w:val="18"/>
              </w:rPr>
              <w:t>ASM: ≤ 20 kg/m</w:t>
            </w:r>
            <w:r w:rsidRPr="00C32AE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 xml:space="preserve">2 </w:t>
            </w:r>
            <w:r w:rsidRPr="00C32AEC">
              <w:rPr>
                <w:rFonts w:ascii="Times New Roman" w:hAnsi="Times New Roman" w:cs="Times New Roman"/>
                <w:sz w:val="16"/>
                <w:szCs w:val="18"/>
              </w:rPr>
              <w:t>for men and ≤ 15 kg/ m</w:t>
            </w:r>
            <w:r w:rsidRPr="00C32AE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  <w:r w:rsidRPr="00C32AEC">
              <w:rPr>
                <w:rFonts w:ascii="Times New Roman" w:hAnsi="Times New Roman" w:cs="Times New Roman"/>
                <w:sz w:val="16"/>
                <w:szCs w:val="18"/>
              </w:rPr>
              <w:t xml:space="preserve"> for women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0642C94" w14:textId="77777777" w:rsidR="00100514" w:rsidRPr="00C32AEC" w:rsidRDefault="00100514" w:rsidP="00AF5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2AEC">
              <w:rPr>
                <w:rFonts w:ascii="Times New Roman" w:hAnsi="Times New Roman" w:cs="Times New Roman"/>
                <w:sz w:val="16"/>
                <w:szCs w:val="16"/>
              </w:rPr>
              <w:t>HGS: &lt;27 Kg for men and &lt; 16 Kg for women.</w:t>
            </w:r>
          </w:p>
          <w:p w14:paraId="6E0EDAEB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FCDD47" w14:textId="77777777" w:rsidR="00AF5373" w:rsidRPr="00C32AEC" w:rsidRDefault="00AF5373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16"/>
                <w:szCs w:val="16"/>
              </w:rPr>
              <w:t>GS ≤0.8 m/s</w:t>
            </w:r>
          </w:p>
          <w:p w14:paraId="4AF14934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00514" w:rsidRPr="00C32AEC" w14:paraId="243531AD" w14:textId="77777777" w:rsidTr="00AF5373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52F2765" w14:textId="77777777" w:rsidR="00100514" w:rsidRPr="00C32AEC" w:rsidRDefault="00100514" w:rsidP="00AF5373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20"/>
                <w:szCs w:val="20"/>
              </w:rPr>
              <w:t>AWGS</w:t>
            </w:r>
          </w:p>
        </w:tc>
        <w:tc>
          <w:tcPr>
            <w:tcW w:w="2410" w:type="dxa"/>
            <w:hideMark/>
          </w:tcPr>
          <w:p w14:paraId="2D0735C5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16"/>
                <w:szCs w:val="18"/>
              </w:rPr>
              <w:t>ASMI: ≤ 7.0 Kg/m</w:t>
            </w:r>
            <w:r w:rsidRPr="00C32AE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 xml:space="preserve">2 </w:t>
            </w:r>
            <w:r w:rsidRPr="00C32AEC">
              <w:rPr>
                <w:rFonts w:ascii="Times New Roman" w:hAnsi="Times New Roman" w:cs="Times New Roman"/>
                <w:sz w:val="16"/>
                <w:szCs w:val="18"/>
              </w:rPr>
              <w:t>for men and ≤ 5.4 Kg/m</w:t>
            </w:r>
            <w:r w:rsidRPr="00C32AE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  <w:r w:rsidRPr="00C32AEC">
              <w:rPr>
                <w:rFonts w:ascii="Times New Roman" w:hAnsi="Times New Roman" w:cs="Times New Roman"/>
                <w:sz w:val="16"/>
                <w:szCs w:val="18"/>
              </w:rPr>
              <w:t xml:space="preserve"> for women.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08A68596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16"/>
                <w:szCs w:val="16"/>
              </w:rPr>
              <w:t>HGS: &lt;26 Kg for men and &lt; 18 Kg for women.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F75C0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00514" w:rsidRPr="00C32AEC" w14:paraId="7718B701" w14:textId="77777777" w:rsidTr="00AF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27BF751E" w14:textId="77777777" w:rsidR="00100514" w:rsidRPr="00C32AEC" w:rsidRDefault="00100514" w:rsidP="00AF5373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20"/>
                <w:szCs w:val="20"/>
              </w:rPr>
              <w:t>FNIH</w:t>
            </w:r>
          </w:p>
        </w:tc>
        <w:tc>
          <w:tcPr>
            <w:tcW w:w="2410" w:type="dxa"/>
            <w:hideMark/>
          </w:tcPr>
          <w:p w14:paraId="76FCCD5F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2AEC">
              <w:rPr>
                <w:rFonts w:ascii="Times New Roman" w:hAnsi="Times New Roman" w:cs="Times New Roman"/>
                <w:sz w:val="16"/>
                <w:szCs w:val="18"/>
              </w:rPr>
              <w:t>ALM/BMI: &lt;0.789 for men and for &lt; 0.512 women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5FAEAB" w14:textId="77777777" w:rsidR="00100514" w:rsidRPr="00C32AEC" w:rsidRDefault="00100514" w:rsidP="00AF5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2AEC">
              <w:rPr>
                <w:rFonts w:ascii="Times New Roman" w:hAnsi="Times New Roman" w:cs="Times New Roman"/>
                <w:sz w:val="16"/>
                <w:szCs w:val="16"/>
              </w:rPr>
              <w:t>HGS: &lt;26 Kg for men and &lt; 16 Kg for women.</w:t>
            </w:r>
          </w:p>
          <w:p w14:paraId="00BCCB63" w14:textId="777777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hideMark/>
          </w:tcPr>
          <w:p w14:paraId="65D352B4" w14:textId="77777777" w:rsidR="00100514" w:rsidRPr="00C32AEC" w:rsidRDefault="00100514" w:rsidP="00AF5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00514" w:rsidRPr="00C32AEC" w14:paraId="2A97A5E0" w14:textId="77777777" w:rsidTr="00AF5373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1" w:type="dxa"/>
            <w:gridSpan w:val="4"/>
            <w:hideMark/>
          </w:tcPr>
          <w:p w14:paraId="0A319116" w14:textId="09F50B77" w:rsidR="00100514" w:rsidRPr="00C32AEC" w:rsidRDefault="00100514" w:rsidP="00AF5373">
            <w:pPr>
              <w:pStyle w:val="a7"/>
              <w:tabs>
                <w:tab w:val="left" w:pos="2955"/>
              </w:tabs>
              <w:ind w:left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C32AEC">
              <w:rPr>
                <w:rFonts w:ascii="Times New Roman" w:hAnsi="Times New Roman" w:cs="Times New Roman"/>
                <w:bCs w:val="0"/>
                <w:sz w:val="18"/>
                <w:szCs w:val="20"/>
                <w:lang w:val="en-US"/>
              </w:rPr>
              <w:t>AWGS: Asian Working Group of Sarcopenia; EWGSOP: European Working Group of Sarcopenia in Older People; FNIH: The Foundation for the National Institutes of Health; MM: muscle mass; MS: muscle strength; PP: physical performance</w:t>
            </w:r>
            <w:r w:rsidR="00C242D6">
              <w:rPr>
                <w:rFonts w:ascii="Times New Roman" w:hAnsi="Times New Roman" w:cs="Times New Roman"/>
                <w:bCs w:val="0"/>
                <w:sz w:val="18"/>
                <w:szCs w:val="20"/>
                <w:lang w:val="en-US"/>
              </w:rPr>
              <w:t>;</w:t>
            </w:r>
            <w:r w:rsidR="00C242D6" w:rsidRPr="00C32AEC">
              <w:rPr>
                <w:rFonts w:ascii="Times New Roman" w:hAnsi="Times New Roman" w:cs="Times New Roman"/>
                <w:sz w:val="16"/>
                <w:szCs w:val="16"/>
              </w:rPr>
              <w:t xml:space="preserve"> HGS</w:t>
            </w:r>
            <w:r w:rsidR="00C242D6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C242D6">
              <w:t xml:space="preserve"> </w:t>
            </w:r>
            <w:r w:rsidR="00C242D6" w:rsidRPr="00C242D6">
              <w:rPr>
                <w:rFonts w:ascii="Times New Roman" w:hAnsi="Times New Roman" w:cs="Times New Roman"/>
                <w:sz w:val="16"/>
                <w:szCs w:val="16"/>
              </w:rPr>
              <w:t>handgrip strength</w:t>
            </w:r>
            <w:r w:rsidR="00C242D6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C242D6" w:rsidRPr="00C242D6">
              <w:rPr>
                <w:rFonts w:ascii="Times New Roman" w:hAnsi="Times New Roman" w:cs="Times New Roman"/>
                <w:sz w:val="16"/>
                <w:szCs w:val="16"/>
              </w:rPr>
              <w:t xml:space="preserve"> Kg:</w:t>
            </w:r>
            <w:r w:rsidR="00C242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242D6" w:rsidRPr="00C242D6">
              <w:rPr>
                <w:rFonts w:ascii="Times New Roman" w:hAnsi="Times New Roman" w:cs="Times New Roman"/>
                <w:sz w:val="16"/>
                <w:szCs w:val="16"/>
              </w:rPr>
              <w:t>kilogram</w:t>
            </w:r>
            <w:r w:rsidR="00C242D6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242D6" w:rsidRPr="00C242D6">
              <w:rPr>
                <w:rFonts w:ascii="Times New Roman" w:hAnsi="Times New Roman" w:cs="Times New Roman"/>
                <w:sz w:val="16"/>
                <w:szCs w:val="16"/>
              </w:rPr>
              <w:t>GS: gait speed</w:t>
            </w:r>
            <w:r w:rsidR="00833C0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833C0C">
              <w:t xml:space="preserve"> 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>ASMI: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>appendicular skeletal muscle index</w:t>
            </w:r>
            <w:r w:rsidR="00833C0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833C0C">
              <w:t xml:space="preserve"> 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>ASM:</w:t>
            </w:r>
            <w:r w:rsidR="002E5F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 xml:space="preserve">ppendicular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 xml:space="preserve">keletal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 xml:space="preserve">uscle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>ass</w:t>
            </w:r>
            <w:r w:rsidR="00833C0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833C0C">
              <w:t xml:space="preserve"> 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>ALM/BMI:</w:t>
            </w:r>
            <w:r w:rsidR="002E5F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 xml:space="preserve">ppendicular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 xml:space="preserve">ean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>ass/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 xml:space="preserve">ody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 xml:space="preserve">ass </w:t>
            </w:r>
            <w:r w:rsidR="0016047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833C0C" w:rsidRPr="00833C0C">
              <w:rPr>
                <w:rFonts w:ascii="Times New Roman" w:hAnsi="Times New Roman" w:cs="Times New Roman"/>
                <w:sz w:val="16"/>
                <w:szCs w:val="16"/>
              </w:rPr>
              <w:t>ndex</w:t>
            </w:r>
            <w:r w:rsidR="00833C0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413E38F3" w14:textId="77777777" w:rsidR="00A401D2" w:rsidRPr="00C32AEC" w:rsidRDefault="00000000">
      <w:pPr>
        <w:rPr>
          <w:rFonts w:ascii="Times New Roman" w:hAnsi="Times New Roman" w:cs="Times New Roman"/>
        </w:rPr>
      </w:pPr>
    </w:p>
    <w:sectPr w:rsidR="00A401D2" w:rsidRPr="00C32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AC80F" w14:textId="77777777" w:rsidR="000F2156" w:rsidRDefault="000F2156" w:rsidP="00100514">
      <w:pPr>
        <w:spacing w:after="0" w:line="240" w:lineRule="auto"/>
      </w:pPr>
      <w:r>
        <w:separator/>
      </w:r>
    </w:p>
  </w:endnote>
  <w:endnote w:type="continuationSeparator" w:id="0">
    <w:p w14:paraId="40C74600" w14:textId="77777777" w:rsidR="000F2156" w:rsidRDefault="000F2156" w:rsidP="00100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0105F" w14:textId="77777777" w:rsidR="000F2156" w:rsidRDefault="000F2156" w:rsidP="00100514">
      <w:pPr>
        <w:spacing w:after="0" w:line="240" w:lineRule="auto"/>
      </w:pPr>
      <w:r>
        <w:separator/>
      </w:r>
    </w:p>
  </w:footnote>
  <w:footnote w:type="continuationSeparator" w:id="0">
    <w:p w14:paraId="050A9D17" w14:textId="77777777" w:rsidR="000F2156" w:rsidRDefault="000F2156" w:rsidP="00100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AB9"/>
    <w:rsid w:val="000F2156"/>
    <w:rsid w:val="00100514"/>
    <w:rsid w:val="00160471"/>
    <w:rsid w:val="001A31F5"/>
    <w:rsid w:val="001B3AB9"/>
    <w:rsid w:val="002E5FFE"/>
    <w:rsid w:val="004313B8"/>
    <w:rsid w:val="00456D7E"/>
    <w:rsid w:val="006B13B1"/>
    <w:rsid w:val="00833C0C"/>
    <w:rsid w:val="009F1BA6"/>
    <w:rsid w:val="00AF5373"/>
    <w:rsid w:val="00BB5876"/>
    <w:rsid w:val="00C242D6"/>
    <w:rsid w:val="00C3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E2E31"/>
  <w15:chartTrackingRefBased/>
  <w15:docId w15:val="{408EE085-290C-4CB2-9EAB-D373B51B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514"/>
    <w:pPr>
      <w:spacing w:after="160" w:line="259" w:lineRule="auto"/>
    </w:pPr>
    <w:rPr>
      <w:kern w:val="0"/>
      <w:sz w:val="22"/>
      <w:lang w:val="es-C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5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005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51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00514"/>
    <w:rPr>
      <w:sz w:val="18"/>
      <w:szCs w:val="18"/>
    </w:rPr>
  </w:style>
  <w:style w:type="paragraph" w:styleId="a7">
    <w:name w:val="List Paragraph"/>
    <w:basedOn w:val="a"/>
    <w:uiPriority w:val="34"/>
    <w:qFormat/>
    <w:rsid w:val="00100514"/>
    <w:pPr>
      <w:ind w:left="720"/>
      <w:contextualSpacing/>
    </w:pPr>
  </w:style>
  <w:style w:type="table" w:customStyle="1" w:styleId="PlainTable21">
    <w:name w:val="Plain Table 21"/>
    <w:basedOn w:val="a1"/>
    <w:uiPriority w:val="42"/>
    <w:rsid w:val="00100514"/>
    <w:rPr>
      <w:kern w:val="0"/>
      <w:sz w:val="22"/>
      <w:lang w:val="en-AU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QL</dc:creator>
  <cp:keywords/>
  <dc:description/>
  <cp:lastModifiedBy>H QL</cp:lastModifiedBy>
  <cp:revision>9</cp:revision>
  <dcterms:created xsi:type="dcterms:W3CDTF">2022-12-12T03:04:00Z</dcterms:created>
  <dcterms:modified xsi:type="dcterms:W3CDTF">2023-01-29T13:57:00Z</dcterms:modified>
</cp:coreProperties>
</file>